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227965</wp:posOffset>
                </wp:positionV>
                <wp:extent cx="2811780" cy="4332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1780" cy="4332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5"/>
                              <w:gridCol w:w="492"/>
                              <w:gridCol w:w="465"/>
                              <w:gridCol w:w="727"/>
                              <w:gridCol w:w="968"/>
                              <w:gridCol w:w="1021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Heading3"/>
                                    <w:ind w:right="-108" w:hanging="0"/>
                                    <w:rPr/>
                                  </w:pPr>
                                  <w:r>
                                    <w:rPr/>
                                    <w:t>Supplemental Table 2 Scleroderma pati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atient#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Diseas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iops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Location 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sea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Dur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c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8"/>
                                    </w:rPr>
                                    <w:t>4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8"/>
                                    </w:rPr>
                                    <w:t>4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</w:tabs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</w:tabs>
                                    <w:rPr>
                                      <w:sz w:val="16"/>
                                      <w:szCs w:val="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8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“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“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 ye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 yea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d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“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8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“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ac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 ye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 yea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“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8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 ye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b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“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8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pper 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 ye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 ye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8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pper Arm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bbreviations un=unavailable at this tim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1.4pt;height:341.15pt;mso-wrap-distance-left:0pt;mso-wrap-distance-right:9pt;mso-wrap-distance-top:0pt;mso-wrap-distance-bottom:0pt;margin-top:-17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4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5"/>
                        <w:gridCol w:w="492"/>
                        <w:gridCol w:w="465"/>
                        <w:gridCol w:w="727"/>
                        <w:gridCol w:w="968"/>
                        <w:gridCol w:w="1021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442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Heading3"/>
                              <w:ind w:right="-108" w:hanging="0"/>
                              <w:rPr/>
                            </w:pPr>
                            <w:r>
                              <w:rPr/>
                              <w:t>Supplemental Table 2 Scleroderma pati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atient#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Diseas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iops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Location 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seas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Dur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c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8"/>
                              </w:rPr>
                            </w:pPr>
                            <w:r>
                              <w:rPr>
                                <w:sz w:val="16"/>
                                <w:szCs w:val="8"/>
                              </w:rPr>
                              <w:t>4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8"/>
                              </w:rPr>
                            </w:pPr>
                            <w:r>
                              <w:rPr>
                                <w:sz w:val="16"/>
                                <w:szCs w:val="8"/>
                              </w:rPr>
                              <w:t>4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>
                                <w:sz w:val="16"/>
                                <w:szCs w:val="8"/>
                              </w:rPr>
                            </w:pPr>
                            <w:r>
                              <w:rPr>
                                <w:sz w:val="16"/>
                                <w:szCs w:val="8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“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“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 yea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 yea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d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“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8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“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ack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 yea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 year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“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8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 ye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b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“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8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pper 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 yea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 ye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8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pper Arm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bbreviations un=unavailable at this tim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>
          <w:szCs w:val="12"/>
        </w:rPr>
      </w:pPr>
      <w:r>
        <w:rPr>
          <w:szCs w:val="1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23:02:00Z</dcterms:created>
  <dc:creator>Jo</dc:creator>
  <dc:description/>
  <cp:keywords/>
  <dc:language>en-US</dc:language>
  <cp:lastModifiedBy>Jo Fleming</cp:lastModifiedBy>
  <dcterms:modified xsi:type="dcterms:W3CDTF">2009-04-22T23:02:00Z</dcterms:modified>
  <cp:revision>2</cp:revision>
  <dc:subject/>
  <dc:title>Table 1 Normal controls</dc:title>
</cp:coreProperties>
</file>